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8E162" w14:textId="30731CA4" w:rsidR="001F4B35" w:rsidRPr="00BA4ADE" w:rsidRDefault="001F4B35" w:rsidP="006D56E1">
      <w:pPr>
        <w:tabs>
          <w:tab w:val="left" w:pos="5054"/>
        </w:tabs>
        <w:rPr>
          <w:rFonts w:ascii="Arial" w:hAnsi="Arial" w:cs="Arial"/>
          <w:sz w:val="20"/>
          <w:szCs w:val="20"/>
        </w:rPr>
      </w:pPr>
      <w:r w:rsidRPr="00BA4ADE">
        <w:rPr>
          <w:rFonts w:ascii="Arial" w:hAnsi="Arial" w:cs="Arial"/>
          <w:b/>
          <w:color w:val="000000"/>
          <w:sz w:val="20"/>
          <w:szCs w:val="20"/>
        </w:rPr>
        <w:t>Supplement</w:t>
      </w:r>
      <w:r w:rsidR="008564E1">
        <w:rPr>
          <w:rFonts w:ascii="Arial" w:hAnsi="Arial" w:cs="Arial"/>
          <w:b/>
          <w:color w:val="000000"/>
          <w:sz w:val="20"/>
          <w:szCs w:val="20"/>
        </w:rPr>
        <w:t>ary</w:t>
      </w:r>
      <w:bookmarkStart w:id="0" w:name="_GoBack"/>
      <w:bookmarkEnd w:id="0"/>
      <w:r w:rsidRPr="00BA4ADE">
        <w:rPr>
          <w:rFonts w:ascii="Arial" w:hAnsi="Arial" w:cs="Arial"/>
          <w:b/>
          <w:color w:val="000000"/>
          <w:sz w:val="20"/>
          <w:szCs w:val="20"/>
        </w:rPr>
        <w:t xml:space="preserve"> Table </w:t>
      </w:r>
      <w:r w:rsidR="001053CC">
        <w:rPr>
          <w:rFonts w:ascii="Arial" w:hAnsi="Arial" w:cs="Arial"/>
          <w:b/>
          <w:color w:val="000000"/>
          <w:sz w:val="20"/>
          <w:szCs w:val="20"/>
        </w:rPr>
        <w:t>7</w:t>
      </w:r>
      <w:r w:rsidRPr="00BA4ADE">
        <w:rPr>
          <w:rFonts w:ascii="Arial" w:hAnsi="Arial" w:cs="Arial"/>
          <w:b/>
          <w:color w:val="000000"/>
          <w:sz w:val="20"/>
          <w:szCs w:val="20"/>
        </w:rPr>
        <w:t>.</w:t>
      </w:r>
      <w:r w:rsidRPr="00BA4ADE">
        <w:rPr>
          <w:rFonts w:ascii="Arial" w:hAnsi="Arial" w:cs="Arial"/>
          <w:color w:val="000000"/>
          <w:sz w:val="20"/>
          <w:szCs w:val="20"/>
        </w:rPr>
        <w:t xml:space="preserve"> A listing of excluded stud</w:t>
      </w:r>
      <w:r w:rsidR="00446CCC">
        <w:rPr>
          <w:rFonts w:ascii="Arial" w:hAnsi="Arial" w:cs="Arial"/>
          <w:color w:val="000000"/>
          <w:sz w:val="20"/>
          <w:szCs w:val="20"/>
        </w:rPr>
        <w:t xml:space="preserve">ies </w:t>
      </w:r>
      <w:r w:rsidR="006D56E1">
        <w:rPr>
          <w:rFonts w:ascii="Arial" w:hAnsi="Arial" w:cs="Arial"/>
          <w:color w:val="000000"/>
          <w:sz w:val="20"/>
          <w:szCs w:val="20"/>
        </w:rPr>
        <w:t>(n=3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1618"/>
        <w:gridCol w:w="3057"/>
        <w:gridCol w:w="2338"/>
      </w:tblGrid>
      <w:tr w:rsidR="00EA19A0" w:rsidRPr="00BA4ADE" w14:paraId="551C1129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19A3" w14:textId="77777777" w:rsidR="004016D6" w:rsidRPr="00BA4ADE" w:rsidRDefault="00416AAE" w:rsidP="002A26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/>
                <w:bCs/>
                <w:color w:val="000000" w:themeColor="text1"/>
                <w:kern w:val="36"/>
                <w:sz w:val="20"/>
                <w:szCs w:val="20"/>
              </w:rPr>
              <w:t>First author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3C0E" w14:textId="77777777" w:rsidR="004016D6" w:rsidRPr="00BA4ADE" w:rsidRDefault="00416AAE" w:rsidP="002A26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4ADE">
              <w:rPr>
                <w:rFonts w:ascii="Arial" w:hAnsi="Arial" w:cs="Arial"/>
                <w:b/>
                <w:sz w:val="20"/>
                <w:szCs w:val="20"/>
              </w:rPr>
              <w:t>Year of publication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EDFB" w14:textId="77777777" w:rsidR="004016D6" w:rsidRPr="00BA4ADE" w:rsidRDefault="00416AAE" w:rsidP="002A26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4ADE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8AA1" w14:textId="77777777" w:rsidR="004016D6" w:rsidRPr="00BA4ADE" w:rsidRDefault="00416AAE" w:rsidP="002A26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4ADE">
              <w:rPr>
                <w:rFonts w:ascii="Arial" w:hAnsi="Arial" w:cs="Arial"/>
                <w:b/>
                <w:sz w:val="20"/>
                <w:szCs w:val="20"/>
              </w:rPr>
              <w:t>Reason excluded</w:t>
            </w:r>
          </w:p>
        </w:tc>
      </w:tr>
      <w:tr w:rsidR="00EA19A0" w:rsidRPr="00BA4ADE" w14:paraId="3EC2F92D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4775" w14:textId="77777777" w:rsidR="004016D6" w:rsidRPr="00BA4ADE" w:rsidRDefault="004016D6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Aderno et al</w:t>
            </w:r>
            <w:r w:rsidR="003C75C3"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2D1F" w14:textId="77777777" w:rsidR="004016D6" w:rsidRPr="00BA4ADE" w:rsidRDefault="004016D6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BB07" w14:textId="77777777" w:rsidR="004016D6" w:rsidRPr="00BA4ADE" w:rsidRDefault="003C75C3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Support and social care of tuberculosis in pediatric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E14C" w14:textId="77777777" w:rsidR="004016D6" w:rsidRPr="00BA4ADE" w:rsidRDefault="004016D6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F024A8" w:rsidRPr="00BA4ADE" w14:paraId="4B77F268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C239" w14:textId="77777777" w:rsidR="00F024A8" w:rsidRPr="009425E3" w:rsidRDefault="008564E1" w:rsidP="00F024A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="00F024A8" w:rsidRPr="009425E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Aragão</w:t>
              </w:r>
            </w:hyperlink>
            <w:r w:rsidR="00F024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  <w:p w14:paraId="28568F89" w14:textId="77777777" w:rsidR="00F024A8" w:rsidRPr="00BA4ADE" w:rsidRDefault="00F024A8" w:rsidP="00401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48B3" w14:textId="11F32F39" w:rsidR="00F024A8" w:rsidRPr="00BA4ADE" w:rsidRDefault="00F024A8" w:rsidP="00401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AAE8" w14:textId="1DC691FD" w:rsidR="00F024A8" w:rsidRPr="00BA4ADE" w:rsidRDefault="00F024A8" w:rsidP="00F333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4743F">
              <w:rPr>
                <w:rFonts w:ascii="Arial" w:hAnsi="Arial" w:cs="Arial"/>
                <w:sz w:val="20"/>
                <w:szCs w:val="20"/>
              </w:rPr>
              <w:t>Social protection in areas vulnerable to tuberculosis: a mixed methods study in São Luís, Maranhão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62BD" w14:textId="1CDD76A1" w:rsidR="00F024A8" w:rsidRPr="00BA4ADE" w:rsidRDefault="00F024A8" w:rsidP="00401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s</w:t>
            </w:r>
          </w:p>
        </w:tc>
      </w:tr>
      <w:tr w:rsidR="00EA19A0" w:rsidRPr="00BA4ADE" w14:paraId="4DBEEA97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01A6" w14:textId="77777777" w:rsidR="004016D6" w:rsidRPr="00BA4ADE" w:rsidRDefault="0039436B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Amon et al</w:t>
            </w:r>
            <w:r w:rsidR="003C75C3" w:rsidRPr="00BA4AD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1006" w14:textId="77777777" w:rsidR="004016D6" w:rsidRPr="00BA4ADE" w:rsidRDefault="0039436B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A465" w14:textId="77777777" w:rsidR="00F3334B" w:rsidRPr="00BA4ADE" w:rsidRDefault="00F3334B" w:rsidP="00F333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 impact of scaling up human rights interventions on reducing inequality and increasing access to care and treatment for HIV and TB: Mid-term results from the Breaking Down Barriers initiative</w:t>
            </w:r>
          </w:p>
          <w:p w14:paraId="2F78BE50" w14:textId="77777777" w:rsidR="004016D6" w:rsidRPr="00BA4ADE" w:rsidRDefault="004016D6" w:rsidP="00401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D436" w14:textId="77777777" w:rsidR="004016D6" w:rsidRPr="00BA4ADE" w:rsidRDefault="0039436B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EA19A0" w:rsidRPr="00BA4ADE" w14:paraId="1C01390A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8DEE" w14:textId="77777777" w:rsidR="00CD26D5" w:rsidRPr="00BA4ADE" w:rsidRDefault="00CD26D5" w:rsidP="004016D6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lakrishnan</w:t>
            </w:r>
            <w:r w:rsidR="003C75C3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AC97" w14:textId="77777777" w:rsidR="00CD26D5" w:rsidRPr="00BA4ADE" w:rsidRDefault="00CD26D5" w:rsidP="004016D6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017B" w14:textId="77777777" w:rsidR="00CD26D5" w:rsidRPr="00BA4ADE" w:rsidRDefault="00CD26D5" w:rsidP="004016D6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cial inclusion: An effort to end loss-to-treatment follow-up in tuberculosi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C9B7" w14:textId="77777777" w:rsidR="00CD26D5" w:rsidRPr="00BA4ADE" w:rsidRDefault="00CD26D5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intervention</w:t>
            </w:r>
          </w:p>
        </w:tc>
      </w:tr>
      <w:tr w:rsidR="00EA19A0" w:rsidRPr="00BA4ADE" w14:paraId="2E6C6C83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FA03" w14:textId="77777777" w:rsidR="00353679" w:rsidRPr="00BA4ADE" w:rsidRDefault="00353679" w:rsidP="004016D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gum</w:t>
            </w:r>
            <w:r w:rsidR="003C75C3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4CEF" w14:textId="77777777" w:rsidR="00353679" w:rsidRPr="00BA4ADE" w:rsidRDefault="00353679" w:rsidP="004016D6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2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52CE" w14:textId="77777777" w:rsidR="00353679" w:rsidRPr="00BA4ADE" w:rsidRDefault="00353679" w:rsidP="004016D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tilisation of nutritional support scheme among the patients of tuberculosis: A myth or a truth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648D" w14:textId="77777777" w:rsidR="00353679" w:rsidRPr="00BA4ADE" w:rsidRDefault="00353679" w:rsidP="004016D6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538D9D0C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97AA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sidy et al</w:t>
            </w:r>
            <w:r w:rsidR="00184DFF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FF77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1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6699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hAnsi="Arial" w:cs="Arial"/>
                <w:color w:val="000000" w:themeColor="text1"/>
                <w:sz w:val="20"/>
                <w:szCs w:val="20"/>
              </w:rPr>
              <w:t>Food Insecurity and Tuberculosis: Policy Urgently Needs To Play Catch-Up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EAC7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33B5F5B4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BD82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valcanti</w:t>
            </w:r>
            <w:r w:rsidR="00184DFF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107F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2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C41B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aluation and Forecasting Analysis of the Association of Conditional Cash Transfer With Child Mortality in Latin America, 2000-203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3631" w14:textId="77777777" w:rsidR="00EA19A0" w:rsidRPr="00BA4ADE" w:rsidRDefault="00BF3AE4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time</w:t>
            </w:r>
            <w:r w:rsidRPr="00BA4ADE">
              <w:rPr>
                <w:rFonts w:ascii="Arial" w:hAnsi="Arial" w:cs="Arial"/>
                <w:sz w:val="20"/>
                <w:szCs w:val="20"/>
              </w:rPr>
              <w:t xml:space="preserve"> frame</w:t>
            </w:r>
          </w:p>
        </w:tc>
      </w:tr>
      <w:tr w:rsidR="00EA19A0" w:rsidRPr="00BA4ADE" w14:paraId="382F3BAD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D6A0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laros et al</w:t>
            </w:r>
            <w:r w:rsidR="00CD008A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A8F8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1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FAB3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herence to HIV and TB care and treatment, the role of food security and nutri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7F3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196E8CB3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20A3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cozza</w:t>
            </w:r>
            <w:r w:rsidR="00E2340A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B6F3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2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68CA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 assessment of current tuberculosis patient care and support policies in high-burden countrie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BF0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3FB29A06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783C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treras</w:t>
            </w:r>
            <w:r w:rsidR="00112E44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5B07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17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61573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dressing tuberculosis patients' medical and socio-economic needs: a comprehensive programmatic approach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1CAE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65CBA788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AD4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dePaulaMartins</w:t>
            </w:r>
            <w:r w:rsidR="00652B00"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23A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20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F4B1" w14:textId="5AFA8EF8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Effect of the Bolsa Familiia Programme on tuberculosis treatment outcome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E0E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EA19A0" w:rsidRPr="00BA4ADE" w14:paraId="3426E72B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F887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shmukh</w:t>
            </w:r>
            <w:r w:rsidR="00A4537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310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C4A8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cial support a key factor for adherence to multidrug-resistant tuberculosis treatmen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644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10060D84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F268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Diaw</w:t>
            </w:r>
            <w:r w:rsidR="00B25BE4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DA16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52CF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plementing TB control in a rural, resource-limited setting: the stop-TB Italia project in Senega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C0B8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intervention</w:t>
            </w:r>
          </w:p>
        </w:tc>
      </w:tr>
      <w:tr w:rsidR="00EA19A0" w:rsidRPr="00BA4ADE" w14:paraId="63A91DEF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3D0B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Elias</w:t>
            </w:r>
            <w:r w:rsidR="00B25BE4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C2C4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7EAB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aterial benefits as an incentive to reduce </w:t>
            </w: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abandonment of treatment of tuberculosis in people living in street: review of economic analysi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B391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lastRenderedPageBreak/>
              <w:t>Ineligible outcome</w:t>
            </w:r>
          </w:p>
        </w:tc>
      </w:tr>
      <w:tr w:rsidR="00EA19A0" w:rsidRPr="00BA4ADE" w14:paraId="390FF8EE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5514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Hu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D8B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1A96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aluation of the effect of the capitation compensation mechanism among pulmonary tuberculosis patients with a full period of treatmen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C86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1BEB7AE0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9B8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K</w:t>
            </w:r>
            <w:r w:rsidR="002132E1" w:rsidRPr="00BA4ADE">
              <w:rPr>
                <w:rFonts w:ascii="Arial" w:hAnsi="Arial" w:cs="Arial"/>
                <w:sz w:val="20"/>
                <w:szCs w:val="20"/>
              </w:rPr>
              <w:t>im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48F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FB6C" w14:textId="594BB6EE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berculosis Relief Belt Supporting Project (Tuberculosis Patient Management Project for Poverty Group</w:t>
            </w:r>
            <w:r w:rsidR="00B158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4F13" w14:textId="77777777" w:rsidR="00EA19A0" w:rsidRPr="00BA4ADE" w:rsidRDefault="002132E1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intervention</w:t>
            </w:r>
          </w:p>
        </w:tc>
      </w:tr>
      <w:tr w:rsidR="00EA19A0" w:rsidRPr="00BA4ADE" w14:paraId="3ACA6185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973A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Klein et al</w:t>
            </w:r>
            <w:r w:rsidR="00AB7E7F" w:rsidRPr="00BA4AD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5A39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017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rection: Evaluation of a social protection policy on tuberculosis treatment outcomes: A prospective cohort stud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F0EDF" w14:textId="77777777" w:rsidR="00EA19A0" w:rsidRPr="00BA4ADE" w:rsidRDefault="00AB7E7F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study design</w:t>
            </w:r>
          </w:p>
        </w:tc>
      </w:tr>
      <w:tr w:rsidR="00EA19A0" w:rsidRPr="00BA4ADE" w14:paraId="2CDB37B6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035C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liner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A44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33E8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ffects of financial incentives for treatment supporters on tuberculosis treatment outcomes in Swaziland: a pragmatic interventional stud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11BFB" w14:textId="77777777" w:rsidR="00EA19A0" w:rsidRPr="00BA4ADE" w:rsidRDefault="006127E5" w:rsidP="00EA19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population</w:t>
            </w:r>
          </w:p>
        </w:tc>
      </w:tr>
      <w:tr w:rsidR="00EA19A0" w:rsidRPr="00BA4ADE" w14:paraId="621D1935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1E8D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umar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F479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7324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kshay Poshan Yojana (NPY) for tuberculosis patients: Early implementation challenges in Delhi, Indi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F3D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1A6AA6F9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D01BD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e et al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705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F0A1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centives that influence low income Filipinos with Tuberculosis symptoms to change health-seeking behaviour: a randomized controlled tria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071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3D0FA1DB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6438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i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6FF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41D8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ffect of a comprehensive programme to provide universal access to care for sputum-smear-positive multidrug-resistant tuberculosis in China: a before-and-after stud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FEB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EA19A0" w:rsidRPr="00BA4ADE" w14:paraId="4C342260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187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önnroth et al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5E46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784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yond UHC: monitoring health and social protection coverage in the context of tuberculosis care and prevention.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FA68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EA19A0" w:rsidRPr="00BA4ADE" w14:paraId="546C7D38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985E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acarne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F94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1727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tors associated with TB in an indigenous population in Brazil: the effect of a cash transfer progra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609A2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03C0FDDD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A070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ry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D36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499E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ffect of Brazil's conditional cash transfer programme on tuberculosis incidenc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0544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EA19A0" w:rsidRPr="00BA4ADE" w14:paraId="0932B315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BA04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doi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DDC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0412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pact of socio-economic factors on Tuberculosis treatment outcomes in north-</w:t>
            </w: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eastern Uganda: a mixed methods stud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1774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lastRenderedPageBreak/>
              <w:t>Ineligible intervention</w:t>
            </w:r>
          </w:p>
        </w:tc>
      </w:tr>
      <w:tr w:rsidR="00EA19A0" w:rsidRPr="00BA4ADE" w14:paraId="6F7AF129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DC5B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thasarathy et al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83F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C28B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h transfer interventions in tuberculosis treatment outcome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0A11" w14:textId="77777777" w:rsidR="00EA19A0" w:rsidRPr="00BA4ADE" w:rsidRDefault="00A1711E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study design</w:t>
            </w:r>
          </w:p>
        </w:tc>
      </w:tr>
      <w:tr w:rsidR="00EA19A0" w:rsidRPr="00BA4ADE" w14:paraId="2453EA86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9A9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Patel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A36F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D5B4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h transfer scheme for people with tuberculosis treated by the National TB Programme in Western India: a mixed methods stud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5485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outcomes</w:t>
            </w:r>
          </w:p>
        </w:tc>
      </w:tr>
      <w:tr w:rsidR="00EA19A0" w:rsidRPr="00BA4ADE" w14:paraId="29AB7E4F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D8C4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Shah et al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B8F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76F6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tes for Challenges and Strategic Solutions to Guarantee Last Mile Reach for an Indian TB Patient’s Nikshay Poshan Yojana; A Conditional Cash Transfer Scheme comment on “Does Direct Benefit Transfer Improve Outcomes Among People With Tuberculosiis? A Mixed-Method</w:t>
            </w: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 xml:space="preserve"> Study on the Need for a Review of the Cash Transfer Policy in Indi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85E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 xml:space="preserve">Ineligible 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EA19A0" w:rsidRPr="00BA4ADE" w14:paraId="263E13A8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72C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Shah et al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BB45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4AFD" w14:textId="77777777" w:rsidR="00EA19A0" w:rsidRPr="00BA4ADE" w:rsidRDefault="00EA19A0" w:rsidP="00EA19A0">
            <w:pPr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hallenges and Strategic Solutions to Guarantee Last Mile Reach for an Indian TB Patient’s Nikshay Poshan Yojana; A Conditional Cash Transfer Scheme; Comment on “Does Direct Benefit Transfer Improve Outcomes Among People With Tuberculosis? – A Mixed-Methods Study on the Need for a Review of the Cash Transfer Policy in India”</w:t>
            </w:r>
          </w:p>
          <w:p w14:paraId="7F8FAEB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78E7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EA19A0" w:rsidRPr="00BA4ADE" w14:paraId="05049ABF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D06D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roka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A88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64EF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ociation between spending on social protection and tuberculosis burden: a global analysi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F945" w14:textId="77777777" w:rsidR="00EA19A0" w:rsidRPr="00BA4ADE" w:rsidRDefault="00A1711E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outcome</w:t>
            </w:r>
          </w:p>
        </w:tc>
      </w:tr>
      <w:tr w:rsidR="00EA19A0" w:rsidRPr="00BA4ADE" w14:paraId="74AAFBB9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3A3A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wannakeeree</w:t>
            </w:r>
            <w:r w:rsidR="00A1711E"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7652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0AEB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 Medication Adherence Enhancement Program for Persons with Pulmonary Tuberculosis: A Randomized Controlled Trial Study. Pacific Rim International Journal of Nursing Research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BF2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intervention</w:t>
            </w:r>
          </w:p>
        </w:tc>
      </w:tr>
      <w:tr w:rsidR="00EA19A0" w:rsidRPr="00BA4ADE" w14:paraId="5DE3C114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E4E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Testov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BBE6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1B75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pact of social support programme on MDR-TB patients' treatment outcome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141F" w14:textId="77777777" w:rsidR="00EA19A0" w:rsidRPr="00BA4ADE" w:rsidRDefault="00A1711E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study design</w:t>
            </w:r>
          </w:p>
        </w:tc>
      </w:tr>
      <w:tr w:rsidR="00EA19A0" w:rsidRPr="00BA4ADE" w14:paraId="1F619D9A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F19D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Traore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C33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E5A2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 high costs facing TB-affected households in Mal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55F7" w14:textId="77777777" w:rsidR="00EA19A0" w:rsidRPr="00BA4ADE" w:rsidRDefault="006127E5" w:rsidP="00EA19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intervention</w:t>
            </w:r>
          </w:p>
        </w:tc>
      </w:tr>
      <w:tr w:rsidR="00EA19A0" w:rsidRPr="00BA4ADE" w14:paraId="4A8C053A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F19C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color w:val="000000" w:themeColor="text1"/>
                <w:sz w:val="20"/>
                <w:szCs w:val="20"/>
              </w:rPr>
              <w:t>Vanleeuw</w:t>
            </w:r>
            <w:r w:rsidR="00A1711E" w:rsidRPr="00BA4A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F79E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2B50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’m suffering for food”: Food insecurity and access to social protection for TB patients and </w:t>
            </w:r>
            <w:r w:rsidRPr="00BA4AD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heir households in Cape Town, South Afric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5767" w14:textId="77777777" w:rsidR="00EA19A0" w:rsidRPr="00BA4ADE" w:rsidRDefault="00B95BCA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lastRenderedPageBreak/>
              <w:t>Ineligible outcome</w:t>
            </w:r>
          </w:p>
        </w:tc>
      </w:tr>
      <w:tr w:rsidR="00EA19A0" w:rsidRPr="00BA4ADE" w14:paraId="564B6817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50D1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Wei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5E75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8425" w14:textId="77777777" w:rsidR="00EA19A0" w:rsidRPr="00BA4ADE" w:rsidRDefault="00EA19A0" w:rsidP="00EA19A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ffective reimbursement rates of the rural health insurance among uncomplicated tuberculosis patients in Chin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70E3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 intervention</w:t>
            </w:r>
          </w:p>
        </w:tc>
      </w:tr>
      <w:tr w:rsidR="00EA19A0" w:rsidRPr="00BA4ADE" w14:paraId="091AB102" w14:textId="77777777" w:rsidTr="00AB7E7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19F7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Wingfield</w:t>
            </w:r>
            <w:r w:rsidR="00A1711E" w:rsidRPr="00BA4AD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E9E0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2BB6" w14:textId="77777777" w:rsidR="00EA19A0" w:rsidRPr="00BA4ADE" w:rsidRDefault="00EA19A0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signing and implementing a socioeconomic intervention to enhance TB control: operational evidence from the CRESIPT project in Peru. BMC Public Heal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D032" w14:textId="77777777" w:rsidR="00EA19A0" w:rsidRPr="00BA4ADE" w:rsidRDefault="00A1711E" w:rsidP="00EA19A0">
            <w:pPr>
              <w:rPr>
                <w:rFonts w:ascii="Arial" w:hAnsi="Arial" w:cs="Arial"/>
                <w:sz w:val="20"/>
                <w:szCs w:val="20"/>
              </w:rPr>
            </w:pPr>
            <w:r w:rsidRPr="00BA4ADE">
              <w:rPr>
                <w:rFonts w:ascii="Arial" w:hAnsi="Arial" w:cs="Arial"/>
                <w:sz w:val="20"/>
                <w:szCs w:val="20"/>
              </w:rPr>
              <w:t>Ineligible</w:t>
            </w:r>
            <w:r w:rsidR="00EA19A0" w:rsidRPr="00BA4ADE">
              <w:rPr>
                <w:rFonts w:ascii="Arial" w:hAnsi="Arial" w:cs="Arial"/>
                <w:sz w:val="20"/>
                <w:szCs w:val="20"/>
              </w:rPr>
              <w:t xml:space="preserve"> study design</w:t>
            </w:r>
          </w:p>
        </w:tc>
      </w:tr>
    </w:tbl>
    <w:p w14:paraId="60055EF5" w14:textId="124062D7" w:rsidR="008D4370" w:rsidRDefault="008D4370">
      <w:pPr>
        <w:rPr>
          <w:rFonts w:ascii="Arial" w:hAnsi="Arial" w:cs="Arial"/>
          <w:sz w:val="20"/>
          <w:szCs w:val="20"/>
        </w:rPr>
      </w:pPr>
    </w:p>
    <w:p w14:paraId="4B1C983D" w14:textId="2309369A" w:rsidR="00F024A8" w:rsidRDefault="00F024A8">
      <w:pPr>
        <w:rPr>
          <w:rFonts w:ascii="Arial" w:hAnsi="Arial" w:cs="Arial"/>
          <w:sz w:val="20"/>
          <w:szCs w:val="20"/>
        </w:rPr>
      </w:pPr>
    </w:p>
    <w:p w14:paraId="33806EA3" w14:textId="612141FF" w:rsidR="00F024A8" w:rsidRDefault="00F024A8">
      <w:pPr>
        <w:rPr>
          <w:rFonts w:ascii="Arial" w:hAnsi="Arial" w:cs="Arial"/>
          <w:sz w:val="20"/>
          <w:szCs w:val="20"/>
        </w:rPr>
      </w:pPr>
    </w:p>
    <w:sectPr w:rsidR="00F024A8" w:rsidSect="00514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85EC9"/>
    <w:multiLevelType w:val="hybridMultilevel"/>
    <w:tmpl w:val="036E1024"/>
    <w:lvl w:ilvl="0" w:tplc="785E211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D6"/>
    <w:rsid w:val="001016EB"/>
    <w:rsid w:val="001053CC"/>
    <w:rsid w:val="00112E44"/>
    <w:rsid w:val="00184DFF"/>
    <w:rsid w:val="001E6B6F"/>
    <w:rsid w:val="001F4B35"/>
    <w:rsid w:val="002132E1"/>
    <w:rsid w:val="0022160D"/>
    <w:rsid w:val="002A2669"/>
    <w:rsid w:val="00353679"/>
    <w:rsid w:val="0039436B"/>
    <w:rsid w:val="00396718"/>
    <w:rsid w:val="003C75C3"/>
    <w:rsid w:val="004016D6"/>
    <w:rsid w:val="00416AAE"/>
    <w:rsid w:val="00446CCC"/>
    <w:rsid w:val="00507C56"/>
    <w:rsid w:val="00514B20"/>
    <w:rsid w:val="006127E5"/>
    <w:rsid w:val="00623A6B"/>
    <w:rsid w:val="00652B00"/>
    <w:rsid w:val="006D56E1"/>
    <w:rsid w:val="006E4AF3"/>
    <w:rsid w:val="00723703"/>
    <w:rsid w:val="00766C42"/>
    <w:rsid w:val="0078328F"/>
    <w:rsid w:val="00786F1C"/>
    <w:rsid w:val="008564E1"/>
    <w:rsid w:val="0086364C"/>
    <w:rsid w:val="00865902"/>
    <w:rsid w:val="008D4370"/>
    <w:rsid w:val="009D51B8"/>
    <w:rsid w:val="00A1711E"/>
    <w:rsid w:val="00A4537E"/>
    <w:rsid w:val="00AB7E7F"/>
    <w:rsid w:val="00B15863"/>
    <w:rsid w:val="00B25BE4"/>
    <w:rsid w:val="00B95BCA"/>
    <w:rsid w:val="00BA4ADE"/>
    <w:rsid w:val="00BB086D"/>
    <w:rsid w:val="00BF3AE4"/>
    <w:rsid w:val="00C554D4"/>
    <w:rsid w:val="00C90E93"/>
    <w:rsid w:val="00CD008A"/>
    <w:rsid w:val="00CD26D5"/>
    <w:rsid w:val="00E13D9F"/>
    <w:rsid w:val="00E2340A"/>
    <w:rsid w:val="00E529A0"/>
    <w:rsid w:val="00EA19A0"/>
    <w:rsid w:val="00F024A8"/>
    <w:rsid w:val="00F3334B"/>
    <w:rsid w:val="00FA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996CA"/>
  <w15:chartTrackingRefBased/>
  <w15:docId w15:val="{43D4B672-BDF8-8845-BC00-258FBF25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6D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3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7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4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Arag%C3%A3o+FBA&amp;cauthor_id=388966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Mollie</dc:creator>
  <cp:keywords/>
  <dc:description/>
  <cp:lastModifiedBy>Hudson, Mollie</cp:lastModifiedBy>
  <cp:revision>9</cp:revision>
  <cp:lastPrinted>2024-12-17T21:44:00Z</cp:lastPrinted>
  <dcterms:created xsi:type="dcterms:W3CDTF">2024-12-17T21:44:00Z</dcterms:created>
  <dcterms:modified xsi:type="dcterms:W3CDTF">2025-02-27T17:53:00Z</dcterms:modified>
</cp:coreProperties>
</file>